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521" w:rsidRPr="00335AB0" w:rsidRDefault="00EB3521" w:rsidP="00EB3521">
      <w:pPr>
        <w:rPr>
          <w:rFonts w:ascii="Times New Roman" w:hAnsi="Times New Roman"/>
          <w:i/>
          <w:sz w:val="24"/>
          <w:szCs w:val="24"/>
        </w:rPr>
      </w:pPr>
      <w:proofErr w:type="gramStart"/>
      <w:r w:rsidRPr="00BB790A">
        <w:rPr>
          <w:rFonts w:ascii="Times New Roman" w:hAnsi="Times New Roman"/>
          <w:b/>
          <w:sz w:val="24"/>
          <w:szCs w:val="24"/>
          <w:lang w:val="en-US"/>
        </w:rPr>
        <w:t xml:space="preserve">S1 </w:t>
      </w:r>
      <w:r w:rsidRPr="00BB790A">
        <w:rPr>
          <w:rFonts w:ascii="Times New Roman" w:hAnsi="Times New Roman"/>
          <w:b/>
          <w:sz w:val="24"/>
          <w:szCs w:val="24"/>
        </w:rPr>
        <w:t>Table</w:t>
      </w:r>
      <w:r w:rsidR="00BB790A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EB3521">
        <w:rPr>
          <w:rFonts w:ascii="Times New Roman" w:hAnsi="Times New Roman"/>
          <w:b/>
          <w:sz w:val="24"/>
          <w:szCs w:val="24"/>
        </w:rPr>
        <w:t>Effect</w:t>
      </w:r>
      <w:r w:rsidRPr="00EB3521">
        <w:rPr>
          <w:rFonts w:ascii="Times New Roman" w:hAnsi="Times New Roman"/>
          <w:b/>
          <w:sz w:val="24"/>
          <w:szCs w:val="24"/>
          <w:lang w:val="en-US"/>
        </w:rPr>
        <w:t xml:space="preserve"> of VHT supplementation to the </w:t>
      </w:r>
      <w:r w:rsidR="003B0A1F">
        <w:rPr>
          <w:rFonts w:ascii="Times New Roman" w:hAnsi="Times New Roman"/>
          <w:b/>
          <w:sz w:val="24"/>
          <w:szCs w:val="24"/>
          <w:lang w:val="en-US"/>
        </w:rPr>
        <w:t xml:space="preserve"> rabbit </w:t>
      </w:r>
      <w:r w:rsidRPr="00EB3521">
        <w:rPr>
          <w:rFonts w:ascii="Times New Roman" w:hAnsi="Times New Roman"/>
          <w:b/>
          <w:sz w:val="24"/>
          <w:szCs w:val="24"/>
          <w:lang w:val="en-US"/>
        </w:rPr>
        <w:t>mothers’ diet on the reproductive parameters</w:t>
      </w:r>
      <w:r w:rsidR="003B0A1F">
        <w:rPr>
          <w:rFonts w:ascii="Times New Roman" w:hAnsi="Times New Roman"/>
          <w:b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30"/>
        <w:gridCol w:w="1843"/>
        <w:gridCol w:w="1701"/>
        <w:gridCol w:w="1701"/>
      </w:tblGrid>
      <w:tr w:rsidR="00EB3521" w:rsidRPr="00E35F1B" w:rsidTr="00423F44">
        <w:trPr>
          <w:jc w:val="center"/>
        </w:trPr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B3521" w:rsidRPr="00217CA7" w:rsidRDefault="00EB3521" w:rsidP="00423F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B3521" w:rsidRPr="00217CA7" w:rsidRDefault="00EB3521" w:rsidP="00423F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reated with VHT (n=7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B3521" w:rsidRPr="00217CA7" w:rsidRDefault="00EB3521" w:rsidP="00423F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  <w:p w:rsidR="00EB3521" w:rsidRPr="00217CA7" w:rsidRDefault="00EB3521" w:rsidP="00423F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n=7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B3521" w:rsidRPr="00217CA7" w:rsidRDefault="00EB3521" w:rsidP="00423F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Р </w:t>
            </w:r>
          </w:p>
        </w:tc>
      </w:tr>
      <w:tr w:rsidR="00EB3521" w:rsidRPr="00E35F1B" w:rsidTr="00423F44">
        <w:trPr>
          <w:jc w:val="center"/>
        </w:trPr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EB3521" w:rsidRDefault="00EB3521" w:rsidP="00423F4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thers</w:t>
            </w:r>
          </w:p>
          <w:p w:rsidR="00EB3521" w:rsidRPr="00217CA7" w:rsidRDefault="00EB3521" w:rsidP="00423F44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</w:t>
            </w:r>
            <w:r w:rsidRPr="00AC3B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ies weight, (g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EB3521" w:rsidRPr="00217CA7" w:rsidRDefault="00EB3521" w:rsidP="00423F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5CB7">
              <w:rPr>
                <w:rFonts w:ascii="Times New Roman" w:hAnsi="Times New Roman"/>
                <w:sz w:val="24"/>
                <w:szCs w:val="24"/>
              </w:rPr>
              <w:t>0.211±0.0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EB3521" w:rsidRPr="00217CA7" w:rsidRDefault="00EB3521" w:rsidP="00423F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5CB7">
              <w:rPr>
                <w:rFonts w:ascii="Times New Roman" w:hAnsi="Times New Roman"/>
                <w:sz w:val="24"/>
                <w:szCs w:val="24"/>
              </w:rPr>
              <w:t>0.182±0.00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EB3521" w:rsidRPr="00217CA7" w:rsidRDefault="00EB3521" w:rsidP="00423F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,02</w:t>
            </w:r>
          </w:p>
        </w:tc>
      </w:tr>
      <w:tr w:rsidR="00EB3521" w:rsidRPr="00E35F1B" w:rsidTr="00423F44">
        <w:trPr>
          <w:jc w:val="center"/>
        </w:trPr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EB3521" w:rsidRPr="00217CA7" w:rsidRDefault="00EB3521" w:rsidP="00423F44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station period (days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EB3521" w:rsidRPr="00217CA7" w:rsidRDefault="00EB3521" w:rsidP="00423F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31.0±1.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EB3521" w:rsidRPr="00217CA7" w:rsidRDefault="00EB3521" w:rsidP="00423F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30.86±0.6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EB3521" w:rsidRPr="00217CA7" w:rsidRDefault="00EB3521" w:rsidP="00423F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EB3521" w:rsidRPr="00E35F1B" w:rsidTr="00423F44">
        <w:trPr>
          <w:jc w:val="center"/>
        </w:trPr>
        <w:tc>
          <w:tcPr>
            <w:tcW w:w="1630" w:type="dxa"/>
            <w:shd w:val="clear" w:color="auto" w:fill="auto"/>
          </w:tcPr>
          <w:p w:rsidR="00EB3521" w:rsidRPr="00217CA7" w:rsidRDefault="00EB3521" w:rsidP="00423F44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umber of newborns/per doe</w:t>
            </w:r>
          </w:p>
        </w:tc>
        <w:tc>
          <w:tcPr>
            <w:tcW w:w="1843" w:type="dxa"/>
            <w:shd w:val="clear" w:color="auto" w:fill="auto"/>
          </w:tcPr>
          <w:p w:rsidR="00EB3521" w:rsidRPr="00217CA7" w:rsidRDefault="00EB3521" w:rsidP="00423F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7.14±0.86</w:t>
            </w:r>
          </w:p>
        </w:tc>
        <w:tc>
          <w:tcPr>
            <w:tcW w:w="1701" w:type="dxa"/>
            <w:shd w:val="clear" w:color="auto" w:fill="auto"/>
          </w:tcPr>
          <w:p w:rsidR="00EB3521" w:rsidRPr="00217CA7" w:rsidRDefault="00EB3521" w:rsidP="00423F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6.29±0.84</w:t>
            </w:r>
          </w:p>
        </w:tc>
        <w:tc>
          <w:tcPr>
            <w:tcW w:w="1701" w:type="dxa"/>
            <w:shd w:val="clear" w:color="auto" w:fill="auto"/>
          </w:tcPr>
          <w:p w:rsidR="00EB3521" w:rsidRPr="00217CA7" w:rsidRDefault="00EB3521" w:rsidP="00423F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EB3521" w:rsidRPr="00E35F1B" w:rsidTr="00423F44">
        <w:trPr>
          <w:jc w:val="center"/>
        </w:trPr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EB3521" w:rsidRPr="00217CA7" w:rsidRDefault="00EB3521" w:rsidP="00423F44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umber of alive newborns at 14 day post/partum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EB3521" w:rsidRPr="00217CA7" w:rsidRDefault="00EB3521" w:rsidP="00423F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6.14±1.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EB3521" w:rsidRPr="00217CA7" w:rsidRDefault="00EB3521" w:rsidP="00423F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2.29±0.7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EB3521" w:rsidRPr="00217CA7" w:rsidRDefault="00EB3521" w:rsidP="00423F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5</w:t>
            </w:r>
          </w:p>
          <w:p w:rsidR="00EB3521" w:rsidRPr="00217CA7" w:rsidRDefault="00EB3521" w:rsidP="00423F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B3521" w:rsidRPr="00E35F1B" w:rsidTr="00423F44">
        <w:trPr>
          <w:jc w:val="center"/>
        </w:trPr>
        <w:tc>
          <w:tcPr>
            <w:tcW w:w="1630" w:type="dxa"/>
            <w:shd w:val="clear" w:color="auto" w:fill="auto"/>
          </w:tcPr>
          <w:p w:rsidR="00EB3521" w:rsidRPr="00217CA7" w:rsidRDefault="00EB3521" w:rsidP="00423F4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ive body weight at 20 day post/partum (g)</w:t>
            </w:r>
          </w:p>
        </w:tc>
        <w:tc>
          <w:tcPr>
            <w:tcW w:w="1843" w:type="dxa"/>
            <w:shd w:val="clear" w:color="auto" w:fill="auto"/>
          </w:tcPr>
          <w:p w:rsidR="00EB3521" w:rsidRPr="00217CA7" w:rsidRDefault="00EB3521" w:rsidP="00423F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314.90±20.31</w:t>
            </w:r>
          </w:p>
          <w:p w:rsidR="00EB3521" w:rsidRPr="00217CA7" w:rsidRDefault="00EB3521" w:rsidP="00423F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EB3521" w:rsidRPr="00217CA7" w:rsidRDefault="00EB3521" w:rsidP="00423F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254.40±15.70</w:t>
            </w:r>
          </w:p>
        </w:tc>
        <w:tc>
          <w:tcPr>
            <w:tcW w:w="1701" w:type="dxa"/>
            <w:shd w:val="clear" w:color="auto" w:fill="auto"/>
          </w:tcPr>
          <w:p w:rsidR="00EB3521" w:rsidRPr="00217CA7" w:rsidRDefault="00EB3521" w:rsidP="00423F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17CA7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Pr="00217CA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  <w:p w:rsidR="00EB3521" w:rsidRPr="00217CA7" w:rsidRDefault="00EB3521" w:rsidP="00423F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B3521" w:rsidRPr="00E35F1B" w:rsidTr="00423F44">
        <w:trPr>
          <w:jc w:val="center"/>
        </w:trPr>
        <w:tc>
          <w:tcPr>
            <w:tcW w:w="1630" w:type="dxa"/>
            <w:shd w:val="clear" w:color="auto" w:fill="auto"/>
          </w:tcPr>
          <w:p w:rsidR="00EB3521" w:rsidRDefault="00EB3521" w:rsidP="00423F4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1 females</w:t>
            </w:r>
          </w:p>
          <w:p w:rsidR="00EB3521" w:rsidRPr="00217CA7" w:rsidRDefault="00EB3521" w:rsidP="00423F4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</w:t>
            </w:r>
            <w:r w:rsidRPr="00AC3B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ies weight, (g)</w:t>
            </w:r>
          </w:p>
        </w:tc>
        <w:tc>
          <w:tcPr>
            <w:tcW w:w="1843" w:type="dxa"/>
            <w:shd w:val="clear" w:color="auto" w:fill="auto"/>
          </w:tcPr>
          <w:p w:rsidR="00EB3521" w:rsidRPr="00217CA7" w:rsidRDefault="00EB3521" w:rsidP="00423F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465C">
              <w:rPr>
                <w:rFonts w:ascii="Times New Roman" w:hAnsi="Times New Roman"/>
                <w:sz w:val="24"/>
                <w:szCs w:val="24"/>
              </w:rPr>
              <w:t>0.137±0.0017</w:t>
            </w:r>
          </w:p>
        </w:tc>
        <w:tc>
          <w:tcPr>
            <w:tcW w:w="1701" w:type="dxa"/>
            <w:shd w:val="clear" w:color="auto" w:fill="auto"/>
          </w:tcPr>
          <w:p w:rsidR="00EB3521" w:rsidRPr="0013465C" w:rsidRDefault="00EB3521" w:rsidP="00423F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465C">
              <w:rPr>
                <w:rFonts w:ascii="Times New Roman" w:hAnsi="Times New Roman"/>
                <w:sz w:val="24"/>
                <w:szCs w:val="24"/>
              </w:rPr>
              <w:t>0.117±0.0015</w:t>
            </w:r>
          </w:p>
          <w:p w:rsidR="00EB3521" w:rsidRPr="00217CA7" w:rsidRDefault="00EB3521" w:rsidP="00423F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EB3521" w:rsidRPr="002D52F0" w:rsidRDefault="00EB3521" w:rsidP="00423F4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</w:tbl>
    <w:p w:rsidR="00EB3521" w:rsidRDefault="00EB3521" w:rsidP="00EB3521">
      <w:pPr>
        <w:spacing w:after="0" w:line="360" w:lineRule="auto"/>
        <w:jc w:val="both"/>
        <w:rPr>
          <w:rFonts w:ascii="Times New Roman" w:hAnsi="Times New Roman"/>
          <w:i/>
          <w:sz w:val="24"/>
          <w:szCs w:val="24"/>
        </w:rPr>
      </w:pPr>
    </w:p>
    <w:p w:rsidR="00F36FF6" w:rsidRDefault="00F36FF6"/>
    <w:sectPr w:rsidR="00F36F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521"/>
    <w:rsid w:val="003B0A1F"/>
    <w:rsid w:val="00BB790A"/>
    <w:rsid w:val="00EB3521"/>
    <w:rsid w:val="00F3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5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5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любослав</dc:creator>
  <cp:lastModifiedBy>Stanislav</cp:lastModifiedBy>
  <cp:revision>3</cp:revision>
  <dcterms:created xsi:type="dcterms:W3CDTF">2015-12-28T08:37:00Z</dcterms:created>
  <dcterms:modified xsi:type="dcterms:W3CDTF">2015-12-30T09:22:00Z</dcterms:modified>
</cp:coreProperties>
</file>